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1"/>
        <w:gridCol w:w="1748"/>
        <w:gridCol w:w="5812"/>
        <w:gridCol w:w="1202"/>
        <w:gridCol w:w="1418"/>
        <w:gridCol w:w="1077"/>
        <w:gridCol w:w="1423"/>
      </w:tblGrid>
      <w:tr w:rsidR="006368A2" w:rsidRPr="006368A2" w14:paraId="3B78168A" w14:textId="77777777" w:rsidTr="006368A2">
        <w:trPr>
          <w:trHeight w:val="280"/>
        </w:trPr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1CD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ID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001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eculename</w:t>
            </w:r>
            <w:proofErr w:type="spellEnd"/>
          </w:p>
        </w:tc>
        <w:tc>
          <w:tcPr>
            <w:tcW w:w="5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0F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name</w:t>
            </w:r>
            <w:proofErr w:type="spellEnd"/>
          </w:p>
        </w:tc>
        <w:tc>
          <w:tcPr>
            <w:tcW w:w="12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94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niProtA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1E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eNames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4E2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ID</w:t>
            </w:r>
            <w:proofErr w:type="spellEnd"/>
          </w:p>
        </w:tc>
        <w:tc>
          <w:tcPr>
            <w:tcW w:w="14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BCA9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rugbank_ID</w:t>
            </w:r>
            <w:proofErr w:type="spellEnd"/>
          </w:p>
        </w:tc>
      </w:tr>
      <w:tr w:rsidR="006368A2" w:rsidRPr="006368A2" w14:paraId="01BF28F6" w14:textId="77777777" w:rsidTr="006368A2">
        <w:trPr>
          <w:trHeight w:val="280"/>
        </w:trPr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5869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872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E1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1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E3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321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98E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1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EFC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A6EF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6368A2" w:rsidRPr="006368A2" w14:paraId="3E4E4DD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9320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469B7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C726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drogen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626A3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2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6DED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B42600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C6BCAC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6</w:t>
            </w:r>
          </w:p>
        </w:tc>
      </w:tr>
      <w:tr w:rsidR="006368A2" w:rsidRPr="006368A2" w14:paraId="36E7F98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0E0B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EA5C2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FDD29F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oxisome proliferator activated receptor gamm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29FC9C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72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C20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PAR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42B0E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8895C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8</w:t>
            </w:r>
          </w:p>
        </w:tc>
      </w:tr>
      <w:tr w:rsidR="006368A2" w:rsidRPr="006368A2" w14:paraId="41084BB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5C3C8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8BFA3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0BCA4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15CEB9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64D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86E61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0358A5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0</w:t>
            </w:r>
          </w:p>
        </w:tc>
      </w:tr>
      <w:tr w:rsidR="006368A2" w:rsidRPr="006368A2" w14:paraId="4FC9797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4CD8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21966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94C0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t shock protein HSP 9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A2D2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9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F86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P90A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497BC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1E485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39</w:t>
            </w:r>
          </w:p>
        </w:tc>
      </w:tr>
      <w:tr w:rsidR="006368A2" w:rsidRPr="006368A2" w14:paraId="322E35B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46620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A2AF0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5439E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osphatidylinositol-4,5-bisphosphate 3-kinase catalytic subunit, gamma isoform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3E91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8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6D91B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IK3C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7AE9C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9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5672CC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404</w:t>
            </w:r>
          </w:p>
        </w:tc>
      </w:tr>
      <w:tr w:rsidR="006368A2" w:rsidRPr="006368A2" w14:paraId="30B9BC2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D0BD9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066E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DA33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receptor coactivato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AF647D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5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2F89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O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BC0CE7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BE972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41</w:t>
            </w:r>
          </w:p>
        </w:tc>
      </w:tr>
      <w:tr w:rsidR="006368A2" w:rsidRPr="006368A2" w14:paraId="41AE815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7366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61EEAA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1D9C2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peptidyl peptidase IV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FD666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74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F5C0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PP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898E9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3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303D5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52</w:t>
            </w:r>
          </w:p>
        </w:tc>
      </w:tr>
      <w:tr w:rsidR="006368A2" w:rsidRPr="006368A2" w14:paraId="2EBB1CB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A4795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CFC1D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B4B462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dose reduct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CEBD6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5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4E89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KR1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9BD05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59420C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22</w:t>
            </w:r>
          </w:p>
        </w:tc>
      </w:tr>
      <w:tr w:rsidR="006368A2" w:rsidRPr="006368A2" w14:paraId="28BEE12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4A1DF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56CFD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397C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ypsin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7447B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1040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SS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33D11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2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BE8B04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76</w:t>
            </w:r>
          </w:p>
        </w:tc>
      </w:tr>
      <w:tr w:rsidR="006368A2" w:rsidRPr="006368A2" w14:paraId="67C777F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D0040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036AA1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27839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NA topoisomerase II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EF952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3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A42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OP2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10453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3C5CF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17</w:t>
            </w:r>
          </w:p>
        </w:tc>
      </w:tr>
      <w:tr w:rsidR="006368A2" w:rsidRPr="006368A2" w14:paraId="02D4DE1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5187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CE24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67A8F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romb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C9DE4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7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210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16771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E463C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4</w:t>
            </w:r>
          </w:p>
        </w:tc>
      </w:tr>
      <w:tr w:rsidR="006368A2" w:rsidRPr="006368A2" w14:paraId="39B94A9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595B3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0E448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67A1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tassium voltage-gated channel subfamily H membe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6B8BB4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28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65F0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CNH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A8522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1648E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1</w:t>
            </w:r>
          </w:p>
        </w:tc>
      </w:tr>
      <w:tr w:rsidR="006368A2" w:rsidRPr="006368A2" w14:paraId="74A7B71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6F258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700498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114F1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dium channel protein type 5 subunit 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01485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45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5F6A7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CN5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8322A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D5519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20</w:t>
            </w:r>
          </w:p>
        </w:tc>
      </w:tr>
      <w:tr w:rsidR="006368A2" w:rsidRPr="006368A2" w14:paraId="4995D8B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26DD4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036EA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B95E5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agulation factor X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65806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7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CDE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F8FBC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4DEFCD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9</w:t>
            </w:r>
          </w:p>
        </w:tc>
      </w:tr>
      <w:tr w:rsidR="006368A2" w:rsidRPr="006368A2" w14:paraId="070FADB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A872F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D4F89A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60CBA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eta-2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F715C1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5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E604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B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3F7E5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FDEF2A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66</w:t>
            </w:r>
          </w:p>
        </w:tc>
      </w:tr>
      <w:tr w:rsidR="006368A2" w:rsidRPr="006368A2" w14:paraId="141C207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88E08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11BB0E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E5F725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romelysin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EB2C30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2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FF52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9D83D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FD75D1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26</w:t>
            </w:r>
          </w:p>
        </w:tc>
      </w:tr>
      <w:tr w:rsidR="006368A2" w:rsidRPr="006368A2" w14:paraId="565E091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16438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298B2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CB38D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RNA of PKA Catalytic Subunit C-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5097C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7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C6B7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KAC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128AF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9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96A196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63</w:t>
            </w:r>
          </w:p>
        </w:tc>
      </w:tr>
      <w:tr w:rsidR="006368A2" w:rsidRPr="006368A2" w14:paraId="0D0761A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8FB4C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175F6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B3F1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agulation factor VII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53BD1C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7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EAFCA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EC8D0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CEC370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9</w:t>
            </w:r>
          </w:p>
        </w:tc>
      </w:tr>
      <w:tr w:rsidR="006368A2" w:rsidRPr="006368A2" w14:paraId="1665FC1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393A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1965CF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079DCB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itric-oxide synthase, endothelial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E15B9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94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287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S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48C2ED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0EEDB7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1</w:t>
            </w:r>
          </w:p>
        </w:tc>
      </w:tr>
      <w:tr w:rsidR="006368A2" w:rsidRPr="006368A2" w14:paraId="496583B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839C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0FE91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6D531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tinoic acid receptor RXR-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19AD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9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A11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XR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FAF5B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DB239F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9</w:t>
            </w:r>
          </w:p>
        </w:tc>
      </w:tr>
      <w:tr w:rsidR="006368A2" w:rsidRPr="006368A2" w14:paraId="3E2EE2D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7A70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3020C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659B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etylcholinester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40976F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2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6136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H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C28A2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F3A648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74</w:t>
            </w:r>
          </w:p>
        </w:tc>
      </w:tr>
      <w:tr w:rsidR="006368A2" w:rsidRPr="006368A2" w14:paraId="1DBA863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C0FF2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08C1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5045D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mma-aminobutyric acid receptor subunit alpha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7ACE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8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0769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BR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1311F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0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BA6168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72</w:t>
            </w:r>
          </w:p>
        </w:tc>
      </w:tr>
      <w:tr w:rsidR="006368A2" w:rsidRPr="006368A2" w14:paraId="4611720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BCCC8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FED5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B531D6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mine oxidase [flavin-containing] B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E9C8F9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7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DD8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O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B49E6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E2D974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39</w:t>
            </w:r>
          </w:p>
        </w:tc>
      </w:tr>
      <w:tr w:rsidR="006368A2" w:rsidRPr="006368A2" w14:paraId="59B3572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5084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FEF70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56BB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pidermal growth factor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640B1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0B742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GF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732E5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FC4BDD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44</w:t>
            </w:r>
          </w:p>
        </w:tc>
      </w:tr>
      <w:tr w:rsidR="006368A2" w:rsidRPr="006368A2" w14:paraId="0695DBE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22D3D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326088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21A43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cular endothelial growth factor 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6A6B4C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56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19F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EGF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071C2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9CF73A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3</w:t>
            </w:r>
          </w:p>
        </w:tc>
      </w:tr>
      <w:tr w:rsidR="006368A2" w:rsidRPr="006368A2" w14:paraId="2EAE850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22639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85391E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1193B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poptosis regulator Bcl-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25D189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863B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CL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9C7FB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EDB509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3</w:t>
            </w:r>
          </w:p>
        </w:tc>
      </w:tr>
      <w:tr w:rsidR="006368A2" w:rsidRPr="006368A2" w14:paraId="2290DB4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32E3F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35F726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B5FD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rokinase-type plasminogen activa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3BB43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3D8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U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61687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9F18BE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74</w:t>
            </w:r>
          </w:p>
        </w:tc>
      </w:tr>
      <w:tr w:rsidR="006368A2" w:rsidRPr="006368A2" w14:paraId="141F481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38519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D9FB7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48A2F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2 </w:t>
            </w: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Da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type IV collage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4A110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08F3F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C835F8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6F3DAD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07</w:t>
            </w:r>
          </w:p>
        </w:tc>
      </w:tr>
      <w:tr w:rsidR="006368A2" w:rsidRPr="006368A2" w14:paraId="20200E8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1C857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394FD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B9DA7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togen-activated protein kin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5FF6A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84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7F3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PK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44936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1D6950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76</w:t>
            </w:r>
          </w:p>
        </w:tc>
      </w:tr>
      <w:tr w:rsidR="006368A2" w:rsidRPr="006368A2" w14:paraId="3BD7CF4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D91FF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CAD157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71C2C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-epidermal growth fac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ED3AC3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81C5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GF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72F5C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3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F4B6E6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78</w:t>
            </w:r>
          </w:p>
        </w:tc>
      </w:tr>
      <w:tr w:rsidR="006368A2" w:rsidRPr="006368A2" w14:paraId="5E40314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37602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470D36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6B97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tinoblastoma-associated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9FC4F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64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5526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B8C17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1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E2C22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846</w:t>
            </w:r>
          </w:p>
        </w:tc>
      </w:tr>
      <w:tr w:rsidR="006368A2" w:rsidRPr="006368A2" w14:paraId="533DA49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AF777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85ED2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E91A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mor necrosis fac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B19A0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E819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NF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6F4F1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3AAE4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77</w:t>
            </w:r>
          </w:p>
        </w:tc>
      </w:tr>
      <w:tr w:rsidR="006368A2" w:rsidRPr="006368A2" w14:paraId="6787860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E07F9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58C717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7E8D9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cription factor AP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FD968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4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8426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JU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D8740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E717C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29</w:t>
            </w:r>
          </w:p>
        </w:tc>
      </w:tr>
      <w:tr w:rsidR="006368A2" w:rsidRPr="006368A2" w14:paraId="702F4B2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2DB3D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598EF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7CE21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9F746A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2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5F37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L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E810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2CB66B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59</w:t>
            </w:r>
          </w:p>
        </w:tc>
      </w:tr>
      <w:tr w:rsidR="006368A2" w:rsidRPr="006368A2" w14:paraId="30F1D58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62C9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5CB704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9F137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llular tumor antigen p5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9BB3E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46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5F9F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P5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6C590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19F224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788</w:t>
            </w:r>
          </w:p>
        </w:tc>
      </w:tr>
      <w:tr w:rsidR="006368A2" w:rsidRPr="006368A2" w14:paraId="5E850BE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9891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017BB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F4B7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DPH--cytochrome P450 reduct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E264D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64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82317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AFA2B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4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01A78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20</w:t>
            </w:r>
          </w:p>
        </w:tc>
      </w:tr>
      <w:tr w:rsidR="006368A2" w:rsidRPr="006368A2" w14:paraId="0D533E5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27AF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84E6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8588D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nithine decarboxyl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8DECBB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9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AD7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DC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61421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3145E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</w:t>
            </w:r>
          </w:p>
        </w:tc>
      </w:tr>
      <w:tr w:rsidR="006368A2" w:rsidRPr="006368A2" w14:paraId="5412193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8BEC9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FF69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895E0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Xanthine dehydrogenase/oxid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0E99DA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79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282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XDH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65A9D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6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3082A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47</w:t>
            </w:r>
          </w:p>
        </w:tc>
      </w:tr>
      <w:tr w:rsidR="006368A2" w:rsidRPr="006368A2" w14:paraId="306C125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5D27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BA494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9B315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NA topoisomer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6C0C81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6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A2E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opA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5BF5D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9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F2BDE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52</w:t>
            </w:r>
          </w:p>
        </w:tc>
      </w:tr>
      <w:tr w:rsidR="006368A2" w:rsidRPr="006368A2" w14:paraId="3974B54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099CF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4D814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8B487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uperoxide dismutase [Cu-Zn]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A6794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E929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D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39BD8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9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8290A1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52</w:t>
            </w:r>
          </w:p>
        </w:tc>
      </w:tr>
      <w:tr w:rsidR="006368A2" w:rsidRPr="006368A2" w14:paraId="1FB35F7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5A282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C21F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34D87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stitial collage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61831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3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EE906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2675E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A8587B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67</w:t>
            </w:r>
          </w:p>
        </w:tc>
      </w:tr>
      <w:tr w:rsidR="006368A2" w:rsidRPr="006368A2" w14:paraId="5FBC516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61A9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0C0B93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C8D93A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ll division control protein 2 homolog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67058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6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BCF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K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474A6D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A30731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71</w:t>
            </w:r>
          </w:p>
        </w:tc>
      </w:tr>
      <w:tr w:rsidR="006368A2" w:rsidRPr="006368A2" w14:paraId="0E64634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8B0B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44DA6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F7AB3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8 </w:t>
            </w: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Da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glucose-regulated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535C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B5E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PA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0D683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4633E9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47</w:t>
            </w:r>
          </w:p>
        </w:tc>
      </w:tr>
      <w:tr w:rsidR="006368A2" w:rsidRPr="006368A2" w14:paraId="0D9E6F2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412E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90765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19151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etyl-CoA carboxyl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49F3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3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19375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AC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76DB51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C9FA9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90</w:t>
            </w:r>
          </w:p>
        </w:tc>
      </w:tr>
      <w:tr w:rsidR="006368A2" w:rsidRPr="006368A2" w14:paraId="36C7D84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1A38C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3000FF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7063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me oxygen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6A5DB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728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1DB7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bs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7C9CE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3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79C006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391</w:t>
            </w:r>
          </w:p>
        </w:tc>
      </w:tr>
      <w:tr w:rsidR="006368A2" w:rsidRPr="006368A2" w14:paraId="1D988CB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C07DC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A4E8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B76320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ochrome P450 3A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69535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6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AEF7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P3A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5C29A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CB7ADF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12</w:t>
            </w:r>
          </w:p>
        </w:tc>
      </w:tr>
      <w:tr w:rsidR="006368A2" w:rsidRPr="006368A2" w14:paraId="16239F0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5BB2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E67C1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D3486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ochrome P450 1A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170C8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8383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P1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A2418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2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AB969F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00</w:t>
            </w:r>
          </w:p>
        </w:tc>
      </w:tr>
      <w:tr w:rsidR="006368A2" w:rsidRPr="006368A2" w14:paraId="75151F0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985EA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75073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A27F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issue fac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11A0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37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CACB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BA7B3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215B03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39</w:t>
            </w:r>
          </w:p>
        </w:tc>
      </w:tr>
      <w:tr w:rsidR="006368A2" w:rsidRPr="006368A2" w14:paraId="191CA1C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53C6C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FD90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9EEC9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p junction alpha-1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E6B9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73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69B44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J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337233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54F2A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27</w:t>
            </w:r>
          </w:p>
        </w:tc>
      </w:tr>
      <w:tr w:rsidR="006368A2" w:rsidRPr="006368A2" w14:paraId="3A60348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77DA0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2F47D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8868A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1 bet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C7C27D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5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2418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L1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695FC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28CB09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54</w:t>
            </w:r>
          </w:p>
        </w:tc>
      </w:tr>
      <w:tr w:rsidR="006368A2" w:rsidRPr="006368A2" w14:paraId="6C004E2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CCE3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A51121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2F63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C motif chemokin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0274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3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2C89C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L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AD4AB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B19132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49</w:t>
            </w:r>
          </w:p>
        </w:tc>
      </w:tr>
      <w:tr w:rsidR="006368A2" w:rsidRPr="006368A2" w14:paraId="1D95315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C3149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0F9F0B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F95ADF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-select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3EFFB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65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60C4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L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716A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0D2D7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56</w:t>
            </w:r>
          </w:p>
        </w:tc>
      </w:tr>
      <w:tr w:rsidR="006368A2" w:rsidRPr="006368A2" w14:paraId="24D8A21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921E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B6B25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2E58E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scular cell adhesion protein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A7E3B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93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805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CA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5F878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FDF4EA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08</w:t>
            </w:r>
          </w:p>
        </w:tc>
      </w:tr>
      <w:tr w:rsidR="006368A2" w:rsidRPr="006368A2" w14:paraId="1198560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CE8B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BAE98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9E3A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E2 receptor EP3 subtyp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13586E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3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605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ER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9072D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9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592F39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31</w:t>
            </w:r>
          </w:p>
        </w:tc>
      </w:tr>
      <w:tr w:rsidR="006368A2" w:rsidRPr="006368A2" w14:paraId="5D4D1D1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2A1B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6650B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69658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rogen sulfotransfer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F69CDA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98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0279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ULT1E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FDC47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8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86672C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75</w:t>
            </w:r>
          </w:p>
        </w:tc>
      </w:tr>
      <w:tr w:rsidR="006368A2" w:rsidRPr="006368A2" w14:paraId="40D3DAB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6115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921B0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22D85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ltase-glucoamylase, intestinal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CD27F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43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D175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GAM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F6205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44072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29</w:t>
            </w:r>
          </w:p>
        </w:tc>
      </w:tr>
      <w:tr w:rsidR="006368A2" w:rsidRPr="006368A2" w14:paraId="3C8E367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7B172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34A14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1C777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1FD32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60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F3ED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L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F60C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7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48FFE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75</w:t>
            </w:r>
          </w:p>
        </w:tc>
      </w:tr>
      <w:tr w:rsidR="006368A2" w:rsidRPr="006368A2" w14:paraId="7C41689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6CCE6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DABD4B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0D3C6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issue-type plasminogen activa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D37B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07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3FA5C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C8B1F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61352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92</w:t>
            </w:r>
          </w:p>
        </w:tc>
      </w:tr>
      <w:tr w:rsidR="006368A2" w:rsidRPr="006368A2" w14:paraId="2E76B48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557A7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E48D1F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ABF8B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rombomodul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271C50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A1302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B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C13D5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5BA93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1</w:t>
            </w:r>
          </w:p>
        </w:tc>
      </w:tr>
      <w:tr w:rsidR="006368A2" w:rsidRPr="006368A2" w14:paraId="69880AE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F8CFA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642F20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4B4DB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lagen alpha-1(I) cha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F0F2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2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A022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1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587BE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595A92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</w:t>
            </w:r>
          </w:p>
        </w:tc>
      </w:tr>
      <w:tr w:rsidR="006368A2" w:rsidRPr="006368A2" w14:paraId="3F2BAEC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16F47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AC798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C002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feron gamm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32476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5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A6E7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FN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9CDE0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FE130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53</w:t>
            </w:r>
          </w:p>
        </w:tc>
      </w:tr>
      <w:tr w:rsidR="006368A2" w:rsidRPr="006368A2" w14:paraId="3E32D5A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DD08F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AD010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0D76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achidonate 5-lipoxyge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E987F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99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B43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OX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3811E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13DDD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5</w:t>
            </w:r>
          </w:p>
        </w:tc>
      </w:tr>
      <w:tr w:rsidR="006368A2" w:rsidRPr="006368A2" w14:paraId="56FD5F5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3C33C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39A27C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BF53E7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yeloperoxid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A69F2B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1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FF7C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P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2206E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F6EC15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57</w:t>
            </w:r>
          </w:p>
        </w:tc>
      </w:tr>
      <w:tr w:rsidR="006368A2" w:rsidRPr="006368A2" w14:paraId="00A91C9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3F299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2BDE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0F4472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utathione S-transferase P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65AE7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92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6900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TP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AFB66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3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CF57C2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04</w:t>
            </w:r>
          </w:p>
        </w:tc>
      </w:tr>
      <w:tr w:rsidR="006368A2" w:rsidRPr="006368A2" w14:paraId="3073678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B9D8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EA7B0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34E9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D(P)H dehydrogenase [quinone]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2EECA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55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D522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QO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8EF4D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54D4C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57</w:t>
            </w:r>
          </w:p>
        </w:tc>
      </w:tr>
      <w:tr w:rsidR="006368A2" w:rsidRPr="006368A2" w14:paraId="425998E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57777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8FE1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C17B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yl hydrocarbon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FAE346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C4AC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H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6C759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E8643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20</w:t>
            </w:r>
          </w:p>
        </w:tc>
      </w:tr>
      <w:tr w:rsidR="006368A2" w:rsidRPr="006368A2" w14:paraId="30DFD5F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4C9B1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FE740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5B300C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lagen alpha-1(III) cha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F315E4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24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ACC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3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80093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8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EF857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853</w:t>
            </w:r>
          </w:p>
        </w:tc>
      </w:tr>
      <w:tr w:rsidR="006368A2" w:rsidRPr="006368A2" w14:paraId="6697D59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200C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69B6E7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E939F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NA gyrase subunit B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562CE0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A0K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65C5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yrB</w:t>
            </w:r>
            <w:proofErr w:type="spellEnd"/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90B31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D3287F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50</w:t>
            </w:r>
          </w:p>
        </w:tc>
      </w:tr>
      <w:tr w:rsidR="006368A2" w:rsidRPr="006368A2" w14:paraId="53BB7AC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E901A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AF145A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0AC7C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sulin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99FE80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6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5253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S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C2870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C3DB2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</w:t>
            </w:r>
          </w:p>
        </w:tc>
      </w:tr>
      <w:tr w:rsidR="006368A2" w:rsidRPr="006368A2" w14:paraId="69E29E0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61F7D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6DBAE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A770C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tic acid phosphat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9D714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5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10AB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P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89A83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9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07BCC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59</w:t>
            </w:r>
          </w:p>
        </w:tc>
      </w:tr>
      <w:tr w:rsidR="006368A2" w:rsidRPr="006368A2" w14:paraId="43C1E63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D523B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C743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37545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thepsin D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4EC2B6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3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4A47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TS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9FB98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19D89F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43</w:t>
            </w:r>
          </w:p>
        </w:tc>
      </w:tr>
      <w:tr w:rsidR="006368A2" w:rsidRPr="006368A2" w14:paraId="058995A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A911E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20FA3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2D449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Serum </w:t>
            </w: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raoxonase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/</w:t>
            </w: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ylesterase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8AD24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71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4D06B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N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06E42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5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6BB84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98</w:t>
            </w:r>
          </w:p>
        </w:tc>
      </w:tr>
      <w:tr w:rsidR="006368A2" w:rsidRPr="006368A2" w14:paraId="44936AF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3DCB2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A781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8226ED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utathione S-transferase Mu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C022B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94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61D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T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DFB5C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5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74D1E6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96</w:t>
            </w:r>
          </w:p>
        </w:tc>
      </w:tr>
      <w:tr w:rsidR="006368A2" w:rsidRPr="006368A2" w14:paraId="2C4E569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7A9B7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8ABA82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5EE4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utathione S-transferase Mu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F7646D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81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76E3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TM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9CB10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6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33FA94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65</w:t>
            </w:r>
          </w:p>
        </w:tc>
      </w:tr>
      <w:tr w:rsidR="006368A2" w:rsidRPr="006368A2" w14:paraId="3C4E8B5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45DEA5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1F366D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BC32A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cription factor p6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EFD22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4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E502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L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35B92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6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B0D67A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1AECCE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449D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F633AC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D331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C-alpha serine/threonine-protein ki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D2E083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1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FE00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KT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6E6B6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71B699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932967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F693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7FC5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D06B5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1/S-specific cyclin-D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1B310F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43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ED98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ND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0CDFC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1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2F26C5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8E5442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C396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715E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39AE7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cl-2-like protein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E6F6A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43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9236D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CL2L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4DE64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5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389649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F9EB84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75898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2AD5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4193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clin-dependent kinase inhibito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AB4AE7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8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63EF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KN1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FB1A0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4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2220EC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7F151C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101B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FEFDE6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033C0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ase-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C67199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552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4E32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E658F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EF8C9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7EA1BA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DA04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9F9BBD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A84F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trix metalloproteinase-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0062D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7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2AFF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F5956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3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B72A32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22710F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33EBF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F0978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F221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1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06EC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2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13A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L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1E220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9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0D5FF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CBA0FF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C3DC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7E0C17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6BE10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ase-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A3C2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2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EDC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4D356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058B3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E77216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02B0B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4376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2850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F-kappa-B inhibitor 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AD9DF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59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15D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FKBI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C94CB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E917D0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1A77C5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4969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A6BA6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D980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eptor tyrosine-protein kinase erbB-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931AB0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4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9FD7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RBB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FE59C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BC64DE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7C6217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5B201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EB6C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5A48ED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cellular adhesion molecul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07D1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453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CA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32AC2D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A82D22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0C0A7C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000F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86C1A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637C1B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culoviral IAP repeat-containing protein 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10949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153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20C39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IRC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FC38D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4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1C965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B41F8A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F24AA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26A0B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F0613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2/mitotic-specific cyclin-B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CEB2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6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9C2C8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N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66674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1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95F0C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4F0A39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ECDEA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626B18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74F0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lute carrier family 2, facilitated glucose transporter member 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4190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6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45408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C2A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C952A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3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D73F7A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81EB3C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C10DE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F404C4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BB6AC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40 ligand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FC41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99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683EA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40L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38975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013869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F2F732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E4D0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0FB2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24D3B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to-oncogene c-Fos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7E3E8F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E223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O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23EFA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7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EAC9DD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39938D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6289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343D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2F5C5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ukaryotic translation initiation factor 6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F6092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565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A537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IF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F0F9C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9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FAC648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928B17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26EAA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8059C6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4E060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poptosis regulator BAX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E4A99C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78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F95F1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X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C12D5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3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0F59A2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DFB6A8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2C61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9F3B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B198C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Activator of 90 </w:t>
            </w: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Da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heat shock protein ATPase homolog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3F453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954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0166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HS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78D7D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8FE472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8D9BD6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33411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56080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7E85C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ypoxia-inducible factor 1-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9DEF49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6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5A21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IF1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CE3F0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055062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58AD5D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443912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2447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CE6A6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tein CBFA2T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2D480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64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46363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UNX1T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9B674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6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D4D8B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555828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3AB8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9D266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C362E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sminogen activator inhibito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DB4D7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C6F8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RPINE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0FEEC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2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4731F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3D9EC9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7CC01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8E13C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3D1F2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S proteasome non-ATPase regulatory subunit 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85933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432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1B25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SMD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89D08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9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712B5E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1E7813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5605C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2810C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18CE0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S domain-containing protein Elk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A4C8A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9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B3381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LK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17AA5E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3ADAC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D958AC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55306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2E27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A0A6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ase-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2D24E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47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D7E7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P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1A9A0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8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E94628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7BC093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FA8A3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294BB6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EE6B9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F proto-oncogene serine/threonine-protein ki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592F3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40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74E6A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C0C1A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CD1CD4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87344D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B930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86BC4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F29DF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tein kinase C alpha typ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A36F0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7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6B53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KC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C29A6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6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AA4DB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0F8F0D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248EC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A8705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F5325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ignal transducer and activator of transcription 1-alpha/bet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99941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22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317B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AT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4092E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2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4508B3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37D844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3CC66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B94CDF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6AD4C9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veolin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15F7B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3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1DE7A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V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4CCCA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9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5329F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499004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49782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A94607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449F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yc</w:t>
            </w:r>
            <w:proofErr w:type="spellEnd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proto-oncogene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B434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1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16F1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YC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50BF8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7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DD0214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FE5126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AC5DD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B99B8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342696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ochrome P450 1A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D369C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47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8E59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P1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0C6BA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4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18AAB9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4A3767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FEBC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4A19D1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147DE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2E0A9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59F5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XCL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3613A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0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49DCBE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F1BD76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058E0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62561C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23F51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tein kinase C beta typ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7E543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727C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KC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28D4B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A75AA8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07C872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238D0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E5C34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82033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ual oxid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C22F3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NRD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96AD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UOX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A3A76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7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59B4D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C76A16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58FF2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40CF1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25646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t shock protein beta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DB9A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47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F9A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P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5F22F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4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CCC160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C80D9F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1BAEF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714D1F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C7B11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forming growth factor beta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E1C0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432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9C0A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GFB1I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51BB8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6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79364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8FAABD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6373B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052F8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FD26F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receptor subfamily 1 group I membe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CD5C5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754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BCE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R1I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0D98A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0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9A6398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CE4D5A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3A02EC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304F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66EA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ochrome P450 1B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A3819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66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0F85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P1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B51F3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5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97B5E7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D6E343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E42A6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93B6B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9D2B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1 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3900F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5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C4E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L1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15880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9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40FCE6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C3C543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D6D46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7A0A31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89D20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utrophil cytosol facto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FAF0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5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88AE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8F5E0F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9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BC33E5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FEA99B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76D6E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1F6C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9EE6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P-binding cassette sub-family G membe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9EE01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UNQ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91D6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BCG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7A984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A3149D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893D94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17EEC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3108E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2FB5B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yaluronan synth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5A72D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28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366C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A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BB02F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6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96D7E5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910BAA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03F3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19BAD1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4D478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factor erythroid 2-related facto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BE6B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6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681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FE2L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11074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9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151C57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45B866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D44A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83C75B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7D92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ly [ADP-ribose] polymer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676873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98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E054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RP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8E2DE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3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5846D2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368E32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63FB0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46F6A4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4D786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X-C motif chemokine 1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4116B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14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44A4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XCL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373D09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1756C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2A5389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DF980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D903B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D713B6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X-C motif chemokin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00E52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98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3602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XCL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46DB73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01A0E5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FAD96F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798F1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D72433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8945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DB1- and CUL4-associated factor 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44606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6JK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80EDD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CAF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30866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5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A0F39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BCA1C9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86250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4845F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B080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receptor subfamily 1 group I member 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3E86B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49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C2062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R1I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71BA9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0FF8D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0C477B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B8519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11F85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4B594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rine/threonine-protein kinase Chk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AE0B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96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A72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EK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F7B1B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1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6A657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0491299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3101A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18D4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A9CA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laudin-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D2B8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14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FD079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LDN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19779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2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0D8AC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E98DBC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F55C0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D827A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76D4F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oxisome proliferator-activated receptor 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D5D02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7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ED3F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PAR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35766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2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90B390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93E849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3427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D39B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F9778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oxisome proliferator-activated receptor delt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D6BED8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31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8452A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PAR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64694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2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2785A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285221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70C46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72ABA4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39AF2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t shock factor protein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90158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06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10E5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B0F95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459C2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5E95A9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78EF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27B39C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64713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reactive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592B3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27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BD92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RP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25ECB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F793A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7CAB10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445D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DB6209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0C49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X-C motif chemokine 1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56C596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2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F0D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XCL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B51AF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3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D7D9C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F2303C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F5946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94A5AC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8962B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hibitor of nuclear factor kappa-B kinase subunit 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9C68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15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53CA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UK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9BBEA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2ED27F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D4CB5B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54A2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2FD98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5D6293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steopontin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3F8080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A02A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P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24033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1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D9CA40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F9DD8E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E346C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41E32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93AB2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unt-related transcription facto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D18B0F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39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A7C8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UNX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981DB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9B9953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F02B34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9747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9EBFB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2D642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s association domain-containing protein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86857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NS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E3F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SS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CA6F0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213071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F827DF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A462B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E6AFE1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A361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cription factor E2F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EF73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10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8D9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2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61B98A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6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BBBD25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EC3CD8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269B6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025C82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7CE1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cription factor E2F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5D7672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42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9DC5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2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A1054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6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A53DFF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614C2FB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B0F3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7C994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111AF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sulin-like growth factor-binding protein 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43B42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7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3B1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GFBP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ADEF4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C114E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1B47187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D08AF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6F80F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B270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sulin-like growth factor II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589F54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13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93D2C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GF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09ED4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7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9E1174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5FE35DE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82A2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B9AA8E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74EF38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feron regulatory facto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AE11F5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9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C274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RF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FB53A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C5734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B84C2C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973A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4B474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EE82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eptor tyrosine-protein kinase erbB-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E0F33D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18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3C20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RBB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78407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24EFE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7D499C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31BB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205B55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0BDCE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ype I iodothyronine deiodi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2261F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98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1905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O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2A594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8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AEE6A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251878E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1BFE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6FA5A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653DF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collagen C-endopeptidase enhance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07EC9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5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0C93C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COLC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8D3BB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4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138A4D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1B92F0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6E374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EF7A9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2813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uromycin-sensitive aminopeptid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772AE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557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B5EA0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PEPP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DF45D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8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98801C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4BB2D59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84EAD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D68FF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12C9A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xokinase-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CDDC4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527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7C7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K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05750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5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66395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AD0BBC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B8B5A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1CCF0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3F55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omeobox protein Nkx-3.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B36F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98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8E9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KX3-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E54C5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5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ADCE5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3DC4CBA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C1F1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0098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6829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0F4C5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s GTPase-activating protein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7F03C9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0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1FD7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S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74D0E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9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67F53F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6368A2" w:rsidRPr="006368A2" w14:paraId="73C87DC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C4890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149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C8909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ndenol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86048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0C4677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3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1C7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06A51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BF93DE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6368A2" w:rsidRPr="006368A2" w14:paraId="40F2354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8DA08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149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D54D45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ndenol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A6280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FEE039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CCD4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2B648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ABC32B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0</w:t>
            </w:r>
          </w:p>
        </w:tc>
      </w:tr>
      <w:tr w:rsidR="006368A2" w:rsidRPr="006368A2" w14:paraId="51D73F4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F2B1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149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8B556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ndenol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589D6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receptor coactivato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D9C10E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5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4036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O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7D268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3C6AB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41</w:t>
            </w:r>
          </w:p>
        </w:tc>
      </w:tr>
      <w:tr w:rsidR="006368A2" w:rsidRPr="006368A2" w14:paraId="51EA46D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A476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55339A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D6B73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3ECD9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3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2A85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E12D8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09C941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6368A2" w:rsidRPr="006368A2" w14:paraId="7FDB463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ABA18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A61B86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ED00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rogen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34F18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3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2321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R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E86DB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C65C9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6</w:t>
            </w:r>
          </w:p>
        </w:tc>
      </w:tr>
      <w:tr w:rsidR="006368A2" w:rsidRPr="006368A2" w14:paraId="1CFF4AC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2207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6847B4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7B1F7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drogen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573516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02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5C9B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180BE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8E87D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6</w:t>
            </w:r>
          </w:p>
        </w:tc>
      </w:tr>
      <w:tr w:rsidR="006368A2" w:rsidRPr="006368A2" w14:paraId="4618E24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E3B8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330107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F4CD1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oxisome proliferator activated receptor gamm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6C009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72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F34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PAR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61EA0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B5C118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8</w:t>
            </w:r>
          </w:p>
        </w:tc>
      </w:tr>
      <w:tr w:rsidR="006368A2" w:rsidRPr="006368A2" w14:paraId="7BBD01D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3AD71D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FF634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50BC2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4FDBA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A25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7AFF0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96796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0</w:t>
            </w:r>
          </w:p>
        </w:tc>
      </w:tr>
      <w:tr w:rsidR="006368A2" w:rsidRPr="006368A2" w14:paraId="2748270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FBAA1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DB9BF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EDB41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tinoic acid receptor RXR-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F2371D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9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1F1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XR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30A39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01488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9</w:t>
            </w:r>
          </w:p>
        </w:tc>
      </w:tr>
      <w:tr w:rsidR="006368A2" w:rsidRPr="006368A2" w14:paraId="3103553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0D218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0CC6C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6180C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GMP-inhibited 3',5'-cyclic phosphodiesterase 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97497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44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9F98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DE3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176D5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2CB6C3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85</w:t>
            </w:r>
          </w:p>
        </w:tc>
      </w:tr>
      <w:tr w:rsidR="006368A2" w:rsidRPr="006368A2" w14:paraId="70C2B9A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EA0E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3B42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79E28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rogen receptor bet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F5372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927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1BD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R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E51AB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33DB12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69</w:t>
            </w:r>
          </w:p>
        </w:tc>
      </w:tr>
      <w:tr w:rsidR="006368A2" w:rsidRPr="006368A2" w14:paraId="691378B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591F3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B10B41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AD9A81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togen-activated protein kinase 1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12CDE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6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101E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PK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6230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6E923E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40</w:t>
            </w:r>
          </w:p>
        </w:tc>
      </w:tr>
      <w:tr w:rsidR="006368A2" w:rsidRPr="006368A2" w14:paraId="764FF07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0ABA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A77F0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5C0C14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ogen synthase kinase-3 bet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EC482B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9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65A0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K3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47977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2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28A14E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21</w:t>
            </w:r>
          </w:p>
        </w:tc>
      </w:tr>
      <w:tr w:rsidR="006368A2" w:rsidRPr="006368A2" w14:paraId="4C208A8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C95D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153D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D54E6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t shock protein HSP 9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E2CD3D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9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C737C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P90A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B34C8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28C518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39</w:t>
            </w:r>
          </w:p>
        </w:tc>
      </w:tr>
      <w:tr w:rsidR="006368A2" w:rsidRPr="006368A2" w14:paraId="3A0135A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6E1DE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67DF2B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8D65C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ll division protein kin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A105B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49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5195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8A12F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8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F06914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240</w:t>
            </w:r>
          </w:p>
        </w:tc>
      </w:tr>
      <w:tr w:rsidR="006368A2" w:rsidRPr="006368A2" w14:paraId="74CF28B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750DA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49AB24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B59D5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rine/threonine-protein kinase Chk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B60F24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147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AB2E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EK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EE3B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4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6BD4C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790</w:t>
            </w:r>
          </w:p>
        </w:tc>
      </w:tr>
      <w:tr w:rsidR="006368A2" w:rsidRPr="006368A2" w14:paraId="40DDC2F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58E9F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0137B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67E32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ypsin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25FD31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30D1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SS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8D46B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2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82B516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76</w:t>
            </w:r>
          </w:p>
        </w:tc>
      </w:tr>
      <w:tr w:rsidR="006368A2" w:rsidRPr="006368A2" w14:paraId="7C8E6A6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8D579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654DB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46318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to-oncogene serine/threonine-protein kinase Pim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B0017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48AE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I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C13F2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DA1358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47</w:t>
            </w:r>
          </w:p>
        </w:tc>
      </w:tr>
      <w:tr w:rsidR="006368A2" w:rsidRPr="006368A2" w14:paraId="152A2C1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94073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E6C70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6EABA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clin-A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7BC7B3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02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FBA6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N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2E0D6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02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C607E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35</w:t>
            </w:r>
          </w:p>
        </w:tc>
      </w:tr>
      <w:tr w:rsidR="006368A2" w:rsidRPr="006368A2" w14:paraId="2EFE292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EB56C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86C44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99C9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lmodul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2CD00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62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A33EF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L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B3427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A0939E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5</w:t>
            </w:r>
          </w:p>
        </w:tc>
      </w:tr>
      <w:tr w:rsidR="006368A2" w:rsidRPr="006368A2" w14:paraId="1CF1F85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7CC04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7E8AC0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1D1CC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RNA of PKA Catalytic Subunit C-alpha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E6D98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7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345F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KAC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40EEFB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9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C10008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63</w:t>
            </w:r>
          </w:p>
        </w:tc>
      </w:tr>
      <w:tr w:rsidR="006368A2" w:rsidRPr="006368A2" w14:paraId="0A5D5B3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D18F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6CB72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BC69E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clear receptor coactivator 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36B47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57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6A11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O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4D962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7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885A6D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28</w:t>
            </w:r>
          </w:p>
        </w:tc>
      </w:tr>
      <w:tr w:rsidR="006368A2" w:rsidRPr="006368A2" w14:paraId="0EA77B2E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805AA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2218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0DE9B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itric oxide synthase, inducibl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CCB552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8EFDA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A4ED5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330DD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6368A2" w:rsidRPr="006368A2" w14:paraId="11D0BAF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2D476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6196DB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8931F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myloid beta A4 prote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F2210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50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242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PP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60E52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4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1443C7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800</w:t>
            </w:r>
          </w:p>
        </w:tc>
      </w:tr>
      <w:tr w:rsidR="006368A2" w:rsidRPr="006368A2" w14:paraId="2ECB0C4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A224E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6E4CB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482EFE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lagenase 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E3AA42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5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80BD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ABF0C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C40034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30</w:t>
            </w:r>
          </w:p>
        </w:tc>
      </w:tr>
      <w:tr w:rsidR="006368A2" w:rsidRPr="006368A2" w14:paraId="0EB27985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A36DF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8400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EBF6D7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D7069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utrophil collagenase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245D3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28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9E89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MP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FBE2B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8361AE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54</w:t>
            </w:r>
          </w:p>
        </w:tc>
      </w:tr>
      <w:tr w:rsidR="006368A2" w:rsidRPr="006368A2" w14:paraId="1D0B0D3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EC8AE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098AFF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A40C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opamine D1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C88D53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17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7BDA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RD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E3650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A730E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6368A2" w:rsidRPr="006368A2" w14:paraId="33FEC52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05E8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B12B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D072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scarinic acetylcholine receptor M3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D58AB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0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379D8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M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AA2C7A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D1ADA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1</w:t>
            </w:r>
          </w:p>
        </w:tc>
      </w:tr>
      <w:tr w:rsidR="006368A2" w:rsidRPr="006368A2" w14:paraId="4B3AE47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DEC7A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9D507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25C5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scarinic acetylcholine receptor M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A26A18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2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FE47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BC0E4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7BC4D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3</w:t>
            </w:r>
          </w:p>
        </w:tc>
      </w:tr>
      <w:tr w:rsidR="006368A2" w:rsidRPr="006368A2" w14:paraId="267B7491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5B6E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BDBDD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29E54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eta-1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34EE49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5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A517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8379B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E24B9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3</w:t>
            </w:r>
          </w:p>
        </w:tc>
      </w:tr>
      <w:tr w:rsidR="006368A2" w:rsidRPr="006368A2" w14:paraId="345E781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33B0C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125EF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D145C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scarinic acetylcholine receptor M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6EB17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9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9A27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M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E17F7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3E5078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4</w:t>
            </w:r>
          </w:p>
        </w:tc>
      </w:tr>
      <w:tr w:rsidR="006368A2" w:rsidRPr="006368A2" w14:paraId="1F555AE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3217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7BA4B6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0EA8F5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pha-2A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18A0B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9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DF29E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A2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57B34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865AC7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8</w:t>
            </w:r>
          </w:p>
        </w:tc>
      </w:tr>
      <w:tr w:rsidR="006368A2" w:rsidRPr="006368A2" w14:paraId="58A5788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8D759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E4C64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497298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pha-2C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21A99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88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73D58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A2C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AD292F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B5E386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8</w:t>
            </w:r>
          </w:p>
        </w:tc>
      </w:tr>
      <w:tr w:rsidR="006368A2" w:rsidRPr="006368A2" w14:paraId="5462035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0E32C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BEE4A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574EE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scarinic acetylcholine receptor M4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C7C065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0CC19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M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6C043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3E99E13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50</w:t>
            </w:r>
          </w:p>
        </w:tc>
      </w:tr>
      <w:tr w:rsidR="006368A2" w:rsidRPr="006368A2" w14:paraId="3623987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25E7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C35F3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C48D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lta-type opioid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6E586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41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3656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PRD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95FA6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3B4476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7</w:t>
            </w:r>
          </w:p>
        </w:tc>
      </w:tr>
      <w:tr w:rsidR="006368A2" w:rsidRPr="006368A2" w14:paraId="19D71BB4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9D4F4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3F7DB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6A5A1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-hydroxytryptamine 2A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B4198F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82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976CA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TR2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30A3A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F040F9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2</w:t>
            </w:r>
          </w:p>
        </w:tc>
      </w:tr>
      <w:tr w:rsidR="006368A2" w:rsidRPr="006368A2" w14:paraId="757A3C49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4E87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BC1908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D14CA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dium-dependent noradrenaline transporte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76677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39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6B9D6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C6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81CD6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B2051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40</w:t>
            </w:r>
          </w:p>
        </w:tc>
      </w:tr>
      <w:tr w:rsidR="006368A2" w:rsidRPr="006368A2" w14:paraId="4EEEDA1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67C32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0B70B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4DC1A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pha-1A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0BAE6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2EE49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A1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0329C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4676DD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56</w:t>
            </w:r>
          </w:p>
        </w:tc>
      </w:tr>
      <w:tr w:rsidR="006368A2" w:rsidRPr="006368A2" w14:paraId="53AC12B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320C5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71000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F036B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-hydroxytryptamine 2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970133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8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E5E9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TR2C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9F2AC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63829E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90</w:t>
            </w:r>
          </w:p>
        </w:tc>
      </w:tr>
      <w:tr w:rsidR="006368A2" w:rsidRPr="006368A2" w14:paraId="35EC3A6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574FE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A1EF3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63130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scarinic acetylcholine receptor M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DDEE68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1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3E151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RM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BCFE7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87AB13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17</w:t>
            </w:r>
          </w:p>
        </w:tc>
      </w:tr>
      <w:tr w:rsidR="006368A2" w:rsidRPr="006368A2" w14:paraId="130F07BF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88811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9CC3D4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566C1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pha-2B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7D456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80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D8B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A2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2CD98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AA2CFEA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9</w:t>
            </w:r>
          </w:p>
        </w:tc>
      </w:tr>
      <w:tr w:rsidR="006368A2" w:rsidRPr="006368A2" w14:paraId="401FD38A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A8E5A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47F2B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DB4ED0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pha-1B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F5CE0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CD98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A1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60D4D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2D352E4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32</w:t>
            </w:r>
          </w:p>
        </w:tc>
      </w:tr>
      <w:tr w:rsidR="006368A2" w:rsidRPr="006368A2" w14:paraId="56755ED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031F6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D7F30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933A1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dium-dependent dopamine transporte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829844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019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C4DA3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C6A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F4F0F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4CDCE7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13</w:t>
            </w:r>
          </w:p>
        </w:tc>
      </w:tr>
      <w:tr w:rsidR="006368A2" w:rsidRPr="006368A2" w14:paraId="17E11A7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C3B1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16CF9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A798D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eta-2 adrenergic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49F361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5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ADCD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RB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27A8D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6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F85B79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66</w:t>
            </w:r>
          </w:p>
        </w:tc>
      </w:tr>
      <w:tr w:rsidR="006368A2" w:rsidRPr="006368A2" w14:paraId="7B830F7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1C1DFD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5B4F7F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A98EBA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dium-dependent serotonin transporte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794954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16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F55B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C6A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4F89C5C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933C7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24</w:t>
            </w:r>
          </w:p>
        </w:tc>
      </w:tr>
      <w:tr w:rsidR="006368A2" w:rsidRPr="006368A2" w14:paraId="1EEBEFA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F56CEC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B607D2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FAE8F9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(2) dopamine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6C7A43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4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4B930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RD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713808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87F83B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31</w:t>
            </w:r>
          </w:p>
        </w:tc>
      </w:tr>
      <w:tr w:rsidR="006368A2" w:rsidRPr="006368A2" w14:paraId="3C31CE4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557EA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6E9CF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B9DB0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u-type opioid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F146E3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40EB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PR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B445B5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870030D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47</w:t>
            </w:r>
          </w:p>
        </w:tc>
      </w:tr>
      <w:tr w:rsidR="006368A2" w:rsidRPr="006368A2" w14:paraId="676D7367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C381B6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540FF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F633D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mma-aminobutyric acid receptor subunit alpha-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72F1A7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48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727E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BR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462157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0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1DD720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72</w:t>
            </w:r>
          </w:p>
        </w:tc>
      </w:tr>
      <w:tr w:rsidR="006368A2" w:rsidRPr="006368A2" w14:paraId="1D839340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F11AF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8A4932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AE31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-hydroxytryptamine 1B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9FC9D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28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0EBA1D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TR1B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0693D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161BC5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85</w:t>
            </w:r>
          </w:p>
        </w:tc>
      </w:tr>
      <w:tr w:rsidR="006368A2" w:rsidRPr="006368A2" w14:paraId="0B42A2C6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B4CDD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48F93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8EC31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istamine H1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3DF6E6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C04F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RH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786382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68E46E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92</w:t>
            </w:r>
          </w:p>
        </w:tc>
      </w:tr>
      <w:tr w:rsidR="006368A2" w:rsidRPr="006368A2" w14:paraId="3F008B2D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6B48C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54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CD361F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ropin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461331E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-hydroxytryptamine 1A receptor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FF2D43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89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C37B4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TR1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5C0E1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960311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0</w:t>
            </w:r>
          </w:p>
        </w:tc>
      </w:tr>
      <w:tr w:rsidR="006368A2" w:rsidRPr="006368A2" w14:paraId="6C7222F8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E81BA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964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D7AD65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-O-Methylluteolin-6-C-beta-glucoside_q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C7E030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 G/H synthase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945FBC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353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D8E6E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1EC4B9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F6DA57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0</w:t>
            </w:r>
          </w:p>
        </w:tc>
      </w:tr>
      <w:tr w:rsidR="006368A2" w:rsidRPr="006368A2" w14:paraId="18B1D00C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B4624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964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02B241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-O-Methylluteolin-6-C-beta-glucoside_q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139E2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NA topoisomerase II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A63ECA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113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3AD5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OP2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DCD66B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91A801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17</w:t>
            </w:r>
          </w:p>
        </w:tc>
      </w:tr>
      <w:tr w:rsidR="006368A2" w:rsidRPr="006368A2" w14:paraId="0667852B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872B5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964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9646F3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-O-Methylluteolin-6-C-beta-glucoside_q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42CC7D8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t shock protein HSP 90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4FB9525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079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95609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SP90AA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A76AE0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CBC1466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39</w:t>
            </w:r>
          </w:p>
        </w:tc>
      </w:tr>
      <w:tr w:rsidR="006368A2" w:rsidRPr="006368A2" w14:paraId="7C182D42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6C7CB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964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8F8635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-O-Methylluteolin-</w:t>
            </w: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6-C-beta-glucoside_q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0921E1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Nuclear receptor coactivator 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565A40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15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1B087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OA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EDEFAE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10A85F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41</w:t>
            </w:r>
          </w:p>
        </w:tc>
      </w:tr>
      <w:tr w:rsidR="006368A2" w:rsidRPr="006368A2" w14:paraId="31672CF3" w14:textId="77777777" w:rsidTr="006368A2">
        <w:trPr>
          <w:trHeight w:val="280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8D3AA2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L00964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0F23DB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-O-Methylluteolin-6-C-beta-glucoside_q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6DF5B94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lmodulin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C9207F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62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078E9" w14:textId="77777777" w:rsidR="006368A2" w:rsidRPr="006368A2" w:rsidRDefault="006368A2" w:rsidP="008A73D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LM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5B552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90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DE1F65" w14:textId="77777777" w:rsidR="006368A2" w:rsidRPr="006368A2" w:rsidRDefault="006368A2" w:rsidP="008A73D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6368A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65</w:t>
            </w:r>
          </w:p>
        </w:tc>
      </w:tr>
    </w:tbl>
    <w:p w14:paraId="3CD8E9E5" w14:textId="77777777" w:rsidR="00385969" w:rsidRDefault="00385969">
      <w:pPr>
        <w:rPr>
          <w:rFonts w:hint="eastAsia"/>
        </w:rPr>
      </w:pPr>
    </w:p>
    <w:sectPr w:rsidR="00385969" w:rsidSect="006368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A2"/>
    <w:rsid w:val="001D169A"/>
    <w:rsid w:val="00385969"/>
    <w:rsid w:val="006368A2"/>
    <w:rsid w:val="009F102A"/>
    <w:rsid w:val="00A950C6"/>
    <w:rsid w:val="00AC7A3F"/>
    <w:rsid w:val="00B11167"/>
    <w:rsid w:val="00D2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BDCA9"/>
  <w15:chartTrackingRefBased/>
  <w15:docId w15:val="{77BD3890-C7C5-4D91-BEE0-A378209B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68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6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68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68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68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68A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68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68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68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68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6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6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68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68A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68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68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68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68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68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6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68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68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6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68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68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68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6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68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68A2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368A2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6368A2"/>
    <w:rPr>
      <w:color w:val="954F72"/>
      <w:u w:val="single"/>
    </w:rPr>
  </w:style>
  <w:style w:type="paragraph" w:customStyle="1" w:styleId="msonormal0">
    <w:name w:val="msonormal"/>
    <w:basedOn w:val="a"/>
    <w:rsid w:val="006368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8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177</Words>
  <Characters>12413</Characters>
  <Application>Microsoft Office Word</Application>
  <DocSecurity>0</DocSecurity>
  <Lines>103</Lines>
  <Paragraphs>29</Paragraphs>
  <ScaleCrop>false</ScaleCrop>
  <Company/>
  <LinksUpToDate>false</LinksUpToDate>
  <CharactersWithSpaces>1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粟 牛</dc:creator>
  <cp:keywords/>
  <dc:description/>
  <cp:lastModifiedBy>泽粟 牛</cp:lastModifiedBy>
  <cp:revision>1</cp:revision>
  <dcterms:created xsi:type="dcterms:W3CDTF">2025-02-13T11:03:00Z</dcterms:created>
  <dcterms:modified xsi:type="dcterms:W3CDTF">2025-02-13T11:10:00Z</dcterms:modified>
</cp:coreProperties>
</file>